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B1E69" w14:textId="6D5E849E" w:rsidR="00610964" w:rsidRDefault="00610964" w:rsidP="003D1E1C">
      <w:pPr>
        <w:pStyle w:val="GvdeMetni"/>
        <w:spacing w:line="360" w:lineRule="auto"/>
        <w:rPr>
          <w:rFonts w:eastAsiaTheme="minorHAnsi"/>
          <w:sz w:val="20"/>
          <w:szCs w:val="20"/>
          <w:lang w:val="tr-TR"/>
        </w:rPr>
      </w:pPr>
      <w:r>
        <w:rPr>
          <w:b/>
          <w:bCs/>
          <w:sz w:val="20"/>
          <w:szCs w:val="20"/>
        </w:rPr>
        <w:t xml:space="preserve">Supplementary </w:t>
      </w:r>
      <w:r w:rsidRPr="004256AF">
        <w:rPr>
          <w:b/>
          <w:bCs/>
          <w:sz w:val="20"/>
          <w:szCs w:val="20"/>
        </w:rPr>
        <w:t xml:space="preserve">Table </w:t>
      </w:r>
      <w:r w:rsidR="00934695">
        <w:rPr>
          <w:b/>
          <w:bCs/>
          <w:sz w:val="20"/>
          <w:szCs w:val="20"/>
        </w:rPr>
        <w:t>1</w:t>
      </w:r>
      <w:r w:rsidRPr="004256AF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proofErr w:type="spellStart"/>
      <w:r w:rsidRPr="00610964">
        <w:rPr>
          <w:rFonts w:eastAsiaTheme="minorHAnsi"/>
          <w:sz w:val="20"/>
          <w:szCs w:val="20"/>
          <w:lang w:val="tr-TR"/>
        </w:rPr>
        <w:t>Volatile</w:t>
      </w:r>
      <w:proofErr w:type="spellEnd"/>
      <w:r w:rsidRPr="00610964">
        <w:rPr>
          <w:rFonts w:eastAsiaTheme="minorHAnsi"/>
          <w:sz w:val="20"/>
          <w:szCs w:val="20"/>
          <w:lang w:val="tr-TR"/>
        </w:rPr>
        <w:t xml:space="preserve"> </w:t>
      </w:r>
      <w:proofErr w:type="spellStart"/>
      <w:r w:rsidRPr="00610964">
        <w:rPr>
          <w:rFonts w:eastAsiaTheme="minorHAnsi"/>
          <w:sz w:val="20"/>
          <w:szCs w:val="20"/>
          <w:lang w:val="tr-TR"/>
        </w:rPr>
        <w:t>compounds</w:t>
      </w:r>
      <w:proofErr w:type="spellEnd"/>
      <w:r w:rsidRPr="00610964">
        <w:rPr>
          <w:rFonts w:eastAsiaTheme="minorHAnsi"/>
          <w:sz w:val="20"/>
          <w:szCs w:val="20"/>
          <w:lang w:val="tr-TR"/>
        </w:rPr>
        <w:t xml:space="preserve"> in </w:t>
      </w:r>
      <w:r w:rsidR="003D1E1C">
        <w:rPr>
          <w:rFonts w:eastAsiaTheme="minorHAnsi"/>
          <w:sz w:val="20"/>
          <w:szCs w:val="20"/>
          <w:lang w:val="tr-TR"/>
        </w:rPr>
        <w:t xml:space="preserve">Aloe </w:t>
      </w:r>
      <w:proofErr w:type="spellStart"/>
      <w:r w:rsidR="003D1E1C">
        <w:rPr>
          <w:rFonts w:eastAsiaTheme="minorHAnsi"/>
          <w:sz w:val="20"/>
          <w:szCs w:val="20"/>
          <w:lang w:val="tr-TR"/>
        </w:rPr>
        <w:t>vera</w:t>
      </w:r>
      <w:proofErr w:type="spellEnd"/>
      <w:r w:rsidR="003D1E1C">
        <w:rPr>
          <w:rFonts w:eastAsiaTheme="minorHAnsi"/>
          <w:sz w:val="20"/>
          <w:szCs w:val="20"/>
          <w:lang w:val="tr-TR"/>
        </w:rPr>
        <w:t xml:space="preserve"> gel</w:t>
      </w:r>
      <w:r w:rsidRPr="00610964">
        <w:rPr>
          <w:rFonts w:eastAsiaTheme="minorHAnsi"/>
          <w:sz w:val="20"/>
          <w:szCs w:val="20"/>
          <w:lang w:val="tr-TR"/>
        </w:rPr>
        <w:t xml:space="preserve"> (µg/g)</w:t>
      </w:r>
    </w:p>
    <w:tbl>
      <w:tblPr>
        <w:tblW w:w="6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640"/>
        <w:gridCol w:w="3083"/>
      </w:tblGrid>
      <w:tr w:rsidR="003D1E1C" w:rsidRPr="003D1E1C" w14:paraId="511817C1" w14:textId="77777777" w:rsidTr="00575EE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8A48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Compound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B7D6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I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51C0" w14:textId="58CB59A2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ncentration</w:t>
            </w:r>
            <w:proofErr w:type="spell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± S</w:t>
            </w:r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</w:t>
            </w:r>
          </w:p>
        </w:tc>
      </w:tr>
      <w:tr w:rsidR="003D1E1C" w:rsidRPr="003D1E1C" w14:paraId="6404B0F4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1B43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thyl</w:t>
            </w:r>
            <w:proofErr w:type="spell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a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8C24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64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0C4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±0.04</w:t>
            </w:r>
          </w:p>
        </w:tc>
      </w:tr>
      <w:tr w:rsidR="003D1E1C" w:rsidRPr="003D1E1C" w14:paraId="105AD745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71DC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thyl</w:t>
            </w:r>
            <w:proofErr w:type="spell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a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CA02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7456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.63±2.52</w:t>
            </w:r>
          </w:p>
        </w:tc>
      </w:tr>
      <w:tr w:rsidR="003D1E1C" w:rsidRPr="003D1E1C" w14:paraId="4BE74E81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53F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-Methylbutan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97B0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1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FE72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58±0.45</w:t>
            </w:r>
          </w:p>
        </w:tc>
      </w:tr>
      <w:tr w:rsidR="003D1E1C" w:rsidRPr="003D1E1C" w14:paraId="38DF731E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84B5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entana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BF10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2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A234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0±0.43</w:t>
            </w:r>
          </w:p>
        </w:tc>
      </w:tr>
      <w:tr w:rsidR="003D1E1C" w:rsidRPr="003D1E1C" w14:paraId="344B5BFD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11A6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than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FA5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7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DF9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9±0.13</w:t>
            </w:r>
          </w:p>
        </w:tc>
      </w:tr>
      <w:tr w:rsidR="003D1E1C" w:rsidRPr="003D1E1C" w14:paraId="50B87A8C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CD47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α</w:t>
            </w:r>
            <w:proofErr w:type="gram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ine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0ADD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2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939A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5±0.04</w:t>
            </w:r>
          </w:p>
        </w:tc>
      </w:tr>
      <w:tr w:rsidR="003D1E1C" w:rsidRPr="003D1E1C" w14:paraId="1682B7FA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3396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olue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DC75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39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3B9D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77±0.24</w:t>
            </w:r>
          </w:p>
        </w:tc>
      </w:tr>
      <w:tr w:rsidR="003D1E1C" w:rsidRPr="003D1E1C" w14:paraId="4C56C5DD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9F4E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exana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30A1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8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A4B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93±0.84</w:t>
            </w:r>
          </w:p>
        </w:tc>
      </w:tr>
      <w:tr w:rsidR="003D1E1C" w:rsidRPr="003D1E1C" w14:paraId="7ED226CA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883A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β</w:t>
            </w:r>
            <w:proofErr w:type="gram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ine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E3D9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0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E04F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4±0.19</w:t>
            </w:r>
          </w:p>
        </w:tc>
      </w:tr>
      <w:tr w:rsidR="003D1E1C" w:rsidRPr="003D1E1C" w14:paraId="139B9BFF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0965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β</w:t>
            </w:r>
            <w:proofErr w:type="gram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rce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4D3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49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4A63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3±0.06</w:t>
            </w:r>
          </w:p>
        </w:tc>
      </w:tr>
      <w:tr w:rsidR="003D1E1C" w:rsidRPr="003D1E1C" w14:paraId="3032A410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4BEB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-Methyl-1-butan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5EBE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08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A033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82±0.63</w:t>
            </w:r>
          </w:p>
        </w:tc>
      </w:tr>
      <w:tr w:rsidR="003D1E1C" w:rsidRPr="003D1E1C" w14:paraId="19DF5B7D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C3FE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ucalypto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BA5E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1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92D9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2±0.24</w:t>
            </w:r>
          </w:p>
        </w:tc>
      </w:tr>
      <w:tr w:rsidR="003D1E1C" w:rsidRPr="003D1E1C" w14:paraId="1FC1E62E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6EB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Hexen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EB2A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25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8345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5±0.48</w:t>
            </w:r>
          </w:p>
        </w:tc>
      </w:tr>
      <w:tr w:rsidR="003D1E1C" w:rsidRPr="003D1E1C" w14:paraId="2F1CCC20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2CC7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-Pentan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5BB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5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F18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2±0.07</w:t>
            </w:r>
          </w:p>
        </w:tc>
      </w:tr>
      <w:tr w:rsidR="003D1E1C" w:rsidRPr="003D1E1C" w14:paraId="4DB41677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A822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tyre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2F9C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58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F43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3±0.14</w:t>
            </w:r>
          </w:p>
        </w:tc>
      </w:tr>
      <w:tr w:rsidR="003D1E1C" w:rsidRPr="003D1E1C" w14:paraId="141D4C88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A701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oi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87AF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89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38DD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0±0.12</w:t>
            </w:r>
          </w:p>
        </w:tc>
      </w:tr>
      <w:tr w:rsidR="003D1E1C" w:rsidRPr="003D1E1C" w14:paraId="2D57371D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B381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-Methyl-5-hepten-2-o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3B3E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43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C27F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0±0.02</w:t>
            </w:r>
          </w:p>
        </w:tc>
      </w:tr>
      <w:tr w:rsidR="003D1E1C" w:rsidRPr="003D1E1C" w14:paraId="79CA1240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1720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thyl</w:t>
            </w:r>
            <w:proofErr w:type="spell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ichloroaceta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D3F6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7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33B9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6±0.17</w:t>
            </w:r>
          </w:p>
        </w:tc>
      </w:tr>
      <w:tr w:rsidR="003D1E1C" w:rsidRPr="003D1E1C" w14:paraId="065C3431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28FB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sobutyric</w:t>
            </w:r>
            <w:proofErr w:type="spell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13DB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93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76E6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3±0.10</w:t>
            </w:r>
          </w:p>
        </w:tc>
      </w:tr>
      <w:tr w:rsidR="003D1E1C" w:rsidRPr="003D1E1C" w14:paraId="2B4ACAFA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FF2A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onana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AD0C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99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8772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3±0.16</w:t>
            </w:r>
          </w:p>
        </w:tc>
      </w:tr>
      <w:tr w:rsidR="003D1E1C" w:rsidRPr="003D1E1C" w14:paraId="4D6DAAAB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92E3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thyl</w:t>
            </w:r>
            <w:proofErr w:type="spell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eptanona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5E6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1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3712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5±0.11</w:t>
            </w:r>
          </w:p>
        </w:tc>
      </w:tr>
      <w:tr w:rsidR="003D1E1C" w:rsidRPr="003D1E1C" w14:paraId="555CD218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4927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ecana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0747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28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BC7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4±0.01</w:t>
            </w:r>
          </w:p>
        </w:tc>
      </w:tr>
      <w:tr w:rsidR="003D1E1C" w:rsidRPr="003D1E1C" w14:paraId="39187B89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C5D9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etradecanoic</w:t>
            </w:r>
            <w:proofErr w:type="spell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B96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3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7698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6±0.43</w:t>
            </w:r>
          </w:p>
        </w:tc>
      </w:tr>
      <w:tr w:rsidR="003D1E1C" w:rsidRPr="003D1E1C" w14:paraId="32514858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A32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etrahydrolinaloo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F1CB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3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B583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8±0.13</w:t>
            </w:r>
          </w:p>
        </w:tc>
      </w:tr>
      <w:tr w:rsidR="003D1E1C" w:rsidRPr="003D1E1C" w14:paraId="169CAA2D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2511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-Undecan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9DC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39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29FD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1±0.03</w:t>
            </w:r>
          </w:p>
        </w:tc>
      </w:tr>
      <w:tr w:rsidR="003D1E1C" w:rsidRPr="003D1E1C" w14:paraId="140F4F76" w14:textId="77777777" w:rsidTr="000D08A0">
        <w:trPr>
          <w:trHeight w:val="300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CF8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ihydromyrceno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78D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43</w:t>
            </w:r>
          </w:p>
        </w:tc>
        <w:tc>
          <w:tcPr>
            <w:tcW w:w="3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B33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10±0.02</w:t>
            </w:r>
          </w:p>
        </w:tc>
      </w:tr>
      <w:tr w:rsidR="003D1E1C" w:rsidRPr="003D1E1C" w14:paraId="153093D1" w14:textId="77777777" w:rsidTr="000D08A0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2621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thyl</w:t>
            </w:r>
            <w:proofErr w:type="spell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ichloroaceta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85AB" w14:textId="77777777" w:rsidR="003D1E1C" w:rsidRPr="003D1E1C" w:rsidRDefault="003D1E1C" w:rsidP="003D1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55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EE7B" w14:textId="77777777" w:rsidR="003D1E1C" w:rsidRPr="003D1E1C" w:rsidRDefault="003D1E1C" w:rsidP="003D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14±1.91</w:t>
            </w:r>
          </w:p>
        </w:tc>
      </w:tr>
      <w:tr w:rsidR="000D08A0" w:rsidRPr="003D1E1C" w14:paraId="6B683BC4" w14:textId="77777777" w:rsidTr="000D08A0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79AAC" w14:textId="49A76C2B" w:rsidR="000D08A0" w:rsidRPr="000D08A0" w:rsidRDefault="000D08A0" w:rsidP="000D08A0">
            <w:pPr>
              <w:pStyle w:val="GvdeMetni"/>
              <w:rPr>
                <w:rFonts w:eastAsiaTheme="minorHAnsi"/>
                <w:sz w:val="20"/>
                <w:szCs w:val="20"/>
                <w:lang w:val="tr-TR"/>
              </w:rPr>
            </w:pPr>
            <w:r w:rsidRPr="000D08A0">
              <w:rPr>
                <w:color w:val="000000"/>
                <w:sz w:val="20"/>
                <w:szCs w:val="20"/>
                <w:lang w:eastAsia="tr-TR"/>
              </w:rPr>
              <w:lastRenderedPageBreak/>
              <w:t xml:space="preserve">Suppl. Table </w:t>
            </w:r>
            <w:r w:rsidR="00AB72FD">
              <w:rPr>
                <w:color w:val="000000"/>
                <w:sz w:val="20"/>
                <w:szCs w:val="20"/>
                <w:lang w:eastAsia="tr-TR"/>
              </w:rPr>
              <w:t>1</w:t>
            </w:r>
            <w:r w:rsidRPr="000D08A0">
              <w:rPr>
                <w:color w:val="000000"/>
                <w:sz w:val="20"/>
                <w:szCs w:val="20"/>
                <w:lang w:eastAsia="tr-TR"/>
              </w:rPr>
              <w:t xml:space="preserve"> (Continued)</w:t>
            </w:r>
          </w:p>
          <w:p w14:paraId="03A37612" w14:textId="3A9AFA68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Compound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54C68" w14:textId="66854C2F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RI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110A4" w14:textId="0E218993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ncentration</w:t>
            </w:r>
            <w:proofErr w:type="spellEnd"/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± </w:t>
            </w:r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D</w:t>
            </w:r>
          </w:p>
        </w:tc>
      </w:tr>
      <w:tr w:rsidR="000D08A0" w:rsidRPr="003D1E1C" w14:paraId="4ECF6D42" w14:textId="77777777" w:rsidTr="000D08A0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71AF" w14:textId="6F4949EB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binene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0178" w14:textId="69A5AB30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65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2998" w14:textId="13A54328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05±0.01</w:t>
            </w:r>
          </w:p>
        </w:tc>
      </w:tr>
      <w:tr w:rsidR="000D08A0" w:rsidRPr="003D1E1C" w14:paraId="1A31FDF0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C664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ornylen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AB4B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9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223B" w14:textId="77777777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.65±0.85</w:t>
            </w:r>
          </w:p>
        </w:tc>
      </w:tr>
      <w:tr w:rsidR="000D08A0" w:rsidRPr="003D1E1C" w14:paraId="25A2ED51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A520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Ethyl-1-hexan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744B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9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5FE0" w14:textId="77777777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4±0.25</w:t>
            </w:r>
          </w:p>
        </w:tc>
      </w:tr>
      <w:tr w:rsidR="000D08A0" w:rsidRPr="003D1E1C" w14:paraId="2309B20C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734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enzene-1,2-dicarboxylic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A5E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1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851" w14:textId="77777777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3±0.19</w:t>
            </w:r>
          </w:p>
        </w:tc>
      </w:tr>
      <w:tr w:rsidR="000D08A0" w:rsidRPr="003D1E1C" w14:paraId="30AB7A59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28F0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enzaldehyd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49F8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43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D36" w14:textId="77777777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8±0.19</w:t>
            </w:r>
          </w:p>
        </w:tc>
      </w:tr>
      <w:tr w:rsidR="000D08A0" w:rsidRPr="003D1E1C" w14:paraId="51208AE2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77FB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Linaloo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B53F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49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FC4B" w14:textId="77777777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7±0.38</w:t>
            </w:r>
          </w:p>
        </w:tc>
      </w:tr>
      <w:tr w:rsidR="000D08A0" w:rsidRPr="003D1E1C" w14:paraId="1E67917A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DE6F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enzeneacetic</w:t>
            </w:r>
            <w:proofErr w:type="spell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C77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5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698A" w14:textId="77777777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0±0.36</w:t>
            </w:r>
          </w:p>
        </w:tc>
      </w:tr>
      <w:tr w:rsidR="000D08A0" w:rsidRPr="003D1E1C" w14:paraId="1C9BF490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AD98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α</w:t>
            </w:r>
            <w:proofErr w:type="gramEnd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erpineo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6382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1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2A0C" w14:textId="77777777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0±0.11</w:t>
            </w:r>
          </w:p>
        </w:tc>
      </w:tr>
      <w:tr w:rsidR="000D08A0" w:rsidRPr="003D1E1C" w14:paraId="63943538" w14:textId="77777777" w:rsidTr="00575EE2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08DD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2-Propenoic </w:t>
            </w:r>
            <w:proofErr w:type="spellStart"/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AC3E1" w14:textId="77777777" w:rsidR="000D08A0" w:rsidRPr="003D1E1C" w:rsidRDefault="000D08A0" w:rsidP="000D0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04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4E0E" w14:textId="77777777" w:rsidR="000D08A0" w:rsidRPr="003D1E1C" w:rsidRDefault="000D08A0" w:rsidP="000D0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3D1E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8±0.07</w:t>
            </w:r>
          </w:p>
        </w:tc>
      </w:tr>
    </w:tbl>
    <w:p w14:paraId="547EB047" w14:textId="3E6AA122" w:rsidR="00610964" w:rsidRPr="00B0778F" w:rsidRDefault="00B0778F" w:rsidP="00B0778F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0778F">
        <w:rPr>
          <w:rFonts w:ascii="Times New Roman" w:hAnsi="Times New Roman" w:cs="Times New Roman"/>
          <w:sz w:val="18"/>
          <w:szCs w:val="18"/>
          <w:lang w:val="en-US"/>
        </w:rPr>
        <w:t>RI: Retention Index</w:t>
      </w:r>
    </w:p>
    <w:p w14:paraId="2D39B7F5" w14:textId="198C9F3E" w:rsidR="00610964" w:rsidRDefault="0061096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C5BD54" w14:textId="13FA19AE" w:rsidR="003D1E1C" w:rsidRDefault="003D1E1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B7E92C" w14:textId="368F46F9" w:rsidR="003D1E1C" w:rsidRDefault="003D1E1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F3980A" w14:textId="7DF9054A" w:rsidR="00B0778F" w:rsidRDefault="00B0778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4CECA8" w14:textId="1E55D0F0" w:rsidR="00B0778F" w:rsidRDefault="00B0778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209EDB" w14:textId="76C0CA1C" w:rsidR="00575EE2" w:rsidRDefault="00575EE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16919A" w14:textId="721C7B63" w:rsidR="00575EE2" w:rsidRDefault="00575EE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BC0E86" w14:textId="290C6675" w:rsidR="00575EE2" w:rsidRDefault="00575EE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C37224" w14:textId="77777777" w:rsidR="00575EE2" w:rsidRDefault="00575EE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DEA3A1" w14:textId="77777777" w:rsidR="00B0778F" w:rsidRPr="00A15CA5" w:rsidRDefault="00B0778F" w:rsidP="00B0778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tr-TR"/>
        </w:rPr>
      </w:pPr>
    </w:p>
    <w:p w14:paraId="4F383FB7" w14:textId="77777777" w:rsidR="00B0778F" w:rsidRPr="00A15CA5" w:rsidRDefault="00B0778F" w:rsidP="00B0778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tr-TR"/>
        </w:rPr>
      </w:pPr>
    </w:p>
    <w:p w14:paraId="5785CC6E" w14:textId="77777777" w:rsidR="00486007" w:rsidRDefault="00486007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B687D5C" w14:textId="48E5BE22" w:rsidR="00486007" w:rsidRDefault="00486007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0BBEDA1" w14:textId="3CFD1B27" w:rsidR="000D08A0" w:rsidRDefault="000D08A0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C7D0A83" w14:textId="3468E734" w:rsidR="00486007" w:rsidRDefault="00486007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69042A0" w14:textId="24AE75E3" w:rsidR="00260080" w:rsidRPr="001D7335" w:rsidRDefault="00BF1DF0" w:rsidP="00260080">
      <w:pPr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BF1DF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934695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BF1DF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BF1DF0">
        <w:rPr>
          <w:rFonts w:ascii="Times New Roman" w:hAnsi="Times New Roman" w:cs="Times New Roman"/>
          <w:sz w:val="20"/>
          <w:szCs w:val="20"/>
          <w:lang w:val="en-US"/>
        </w:rPr>
        <w:t xml:space="preserve"> Volatile compounds </w:t>
      </w:r>
      <w:r w:rsidR="00260080" w:rsidRPr="00BF1DF0">
        <w:rPr>
          <w:rFonts w:ascii="Times New Roman" w:hAnsi="Times New Roman" w:cs="Times New Roman"/>
          <w:sz w:val="20"/>
          <w:szCs w:val="20"/>
          <w:lang w:val="en-US"/>
        </w:rPr>
        <w:t>(µg/g)</w:t>
      </w:r>
      <w:r w:rsidR="002600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F1DF0">
        <w:rPr>
          <w:rFonts w:ascii="Times New Roman" w:hAnsi="Times New Roman" w:cs="Times New Roman"/>
          <w:sz w:val="20"/>
          <w:szCs w:val="20"/>
          <w:lang w:val="en-US"/>
        </w:rPr>
        <w:t xml:space="preserve">in kefir </w:t>
      </w:r>
      <w:r w:rsidR="00260080" w:rsidRPr="001D7335">
        <w:rPr>
          <w:rFonts w:ascii="Times New Roman" w:hAnsi="Times New Roman" w:cs="Times New Roman"/>
          <w:noProof/>
          <w:sz w:val="20"/>
          <w:szCs w:val="20"/>
        </w:rPr>
        <w:t xml:space="preserve">samples containing </w:t>
      </w:r>
      <w:r w:rsidR="00260080" w:rsidRPr="001D7335">
        <w:rPr>
          <w:rFonts w:ascii="Times New Roman" w:hAnsi="Times New Roman" w:cs="Times New Roman"/>
          <w:sz w:val="20"/>
          <w:szCs w:val="20"/>
        </w:rPr>
        <w:t>0% (</w:t>
      </w:r>
      <w:r w:rsidR="00260080">
        <w:rPr>
          <w:rFonts w:ascii="Times New Roman" w:hAnsi="Times New Roman" w:cs="Times New Roman"/>
          <w:sz w:val="20"/>
          <w:szCs w:val="20"/>
        </w:rPr>
        <w:t>K1</w:t>
      </w:r>
      <w:r w:rsidR="00260080" w:rsidRPr="001D7335">
        <w:rPr>
          <w:rFonts w:ascii="Times New Roman" w:hAnsi="Times New Roman" w:cs="Times New Roman"/>
          <w:sz w:val="20"/>
          <w:szCs w:val="20"/>
        </w:rPr>
        <w:t xml:space="preserve">), 5% (K2), 10% (K3) </w:t>
      </w:r>
      <w:proofErr w:type="spellStart"/>
      <w:r w:rsidR="00260080" w:rsidRPr="001D733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260080" w:rsidRPr="001D7335">
        <w:rPr>
          <w:rFonts w:ascii="Times New Roman" w:hAnsi="Times New Roman" w:cs="Times New Roman"/>
          <w:sz w:val="20"/>
          <w:szCs w:val="20"/>
        </w:rPr>
        <w:t xml:space="preserve"> 15% (K4)</w:t>
      </w:r>
      <w:r w:rsidR="00260080" w:rsidRPr="001D7335">
        <w:rPr>
          <w:rFonts w:ascii="Times New Roman" w:hAnsi="Times New Roman" w:cs="Times New Roman"/>
          <w:noProof/>
          <w:sz w:val="20"/>
          <w:szCs w:val="20"/>
        </w:rPr>
        <w:t xml:space="preserve"> levels of Aloe vera</w:t>
      </w:r>
    </w:p>
    <w:p w14:paraId="7EFA3784" w14:textId="2758CE31" w:rsidR="00BF1DF0" w:rsidRPr="00BF1DF0" w:rsidRDefault="00BF1DF0" w:rsidP="00B0778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79"/>
        <w:gridCol w:w="1240"/>
        <w:gridCol w:w="1679"/>
        <w:gridCol w:w="1542"/>
        <w:gridCol w:w="1679"/>
        <w:gridCol w:w="1621"/>
      </w:tblGrid>
      <w:tr w:rsidR="00286833" w:rsidRPr="00286833" w14:paraId="6C42EEA3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EB653" w14:textId="4497FAD0" w:rsidR="00286833" w:rsidRPr="00286833" w:rsidRDefault="006E795A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ounds</w:t>
            </w:r>
            <w:proofErr w:type="spellEnd"/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75547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RI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50EB4" w14:textId="0479A02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torage (</w:t>
            </w:r>
            <w:proofErr w:type="spellStart"/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y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3D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</w:tr>
      <w:tr w:rsidR="00286833" w:rsidRPr="00286833" w14:paraId="64900F83" w14:textId="77777777" w:rsidTr="00286833">
        <w:trPr>
          <w:trHeight w:val="264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9DF5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B189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BA4A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C3A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F3C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99B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318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4</w:t>
            </w:r>
          </w:p>
        </w:tc>
      </w:tr>
      <w:tr w:rsidR="00286833" w:rsidRPr="00286833" w14:paraId="6DAF2E6F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E0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one</w:t>
            </w:r>
            <w:proofErr w:type="spellEnd"/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A8B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008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DE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.37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354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56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.08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B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11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.83±0.1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1871FBBA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53D8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335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12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F0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.35±0.29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D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C32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8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1F3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60±3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401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.4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C</w:t>
            </w:r>
            <w:proofErr w:type="gramEnd"/>
          </w:p>
        </w:tc>
      </w:tr>
      <w:tr w:rsidR="00286833" w:rsidRPr="00286833" w14:paraId="6B13247B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2DB5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3C6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5E5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25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489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.87±0.4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76E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.62±0.6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A3D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.24±0.2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D</w:t>
            </w:r>
            <w:proofErr w:type="gramEnd"/>
          </w:p>
        </w:tc>
      </w:tr>
      <w:tr w:rsidR="00286833" w:rsidRPr="00286833" w14:paraId="36C34089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82A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0708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A6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316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.18±0.0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F8F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.87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C4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3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69D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2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7427ABA5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A30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th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ate</w:t>
            </w:r>
            <w:proofErr w:type="spellEnd"/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CE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785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75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68F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69D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1±0.09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b,B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AAC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71±0.67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44976FFB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0D5D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B7E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089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024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C4E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7FB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60±0.2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8F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61±0.3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6BC855A3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BA8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149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FA3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F4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2E4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3±0.0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E1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1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821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0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8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</w:tr>
      <w:tr w:rsidR="00286833" w:rsidRPr="00286833" w14:paraId="145B3240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51A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CB2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70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882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81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C80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47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29±0.2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11C132F9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6CA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th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ate</w:t>
            </w:r>
            <w:proofErr w:type="spellEnd"/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633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D8B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FD5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6.77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94B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634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8.67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B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7DB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8.55±2.2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433D61C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D2B3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802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2C7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91F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2.72±2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AE8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1.57±2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D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96A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7.05±2.1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F0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8.74±2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2CE208BE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CFF0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FE94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7AA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D47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.66±2.19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F93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.0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C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122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.21±2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99A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6.60±5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7B530B7D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62FC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3951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B5B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6BA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.94±2.26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B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94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.3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B1E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3.08±3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8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CFA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7.40±3.8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c,B</w:t>
            </w:r>
            <w:proofErr w:type="gramEnd"/>
          </w:p>
        </w:tc>
      </w:tr>
      <w:tr w:rsidR="00286833" w:rsidRPr="00286833" w14:paraId="4A58627B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1B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Methyl-1-butanal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5B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75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EF3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E36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ED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6F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00584CCF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E47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7BCF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73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D7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07D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E5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5F2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6B1403F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7502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CA4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FEA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5F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FBC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DDB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4±0.1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AB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9E55E3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B75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267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A79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7DA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78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2B4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3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62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2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56F08932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DF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-Methyl-1-butanal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A85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31E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64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A1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EC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5F2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14127C44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C27F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2E2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3B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23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376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B34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43E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28296E9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5E88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B39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E62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E7D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169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0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6F3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8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8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2CD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6±0.1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15855D55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E4624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9A29F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8DB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A7E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7EA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195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7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34A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1±0.2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  <w:tr w:rsidR="00286833" w:rsidRPr="00286833" w14:paraId="5F1BD1F0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2F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thanol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3D7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3AE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97C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.97±1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B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70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.37±0.19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C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E2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6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972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3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2B70CC7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E06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B48D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C72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36C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.6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69C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6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BB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.1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D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8D9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.19±0.19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0732D346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D47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930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FC5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6C4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.75±2.3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F8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.5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7F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.45±0.4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b,C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505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.47±0.5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b,C</w:t>
            </w:r>
            <w:proofErr w:type="gramEnd"/>
          </w:p>
        </w:tc>
      </w:tr>
      <w:tr w:rsidR="00286833" w:rsidRPr="00286833" w14:paraId="03CF5FD9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FDF7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D03E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20F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D57C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.09±0.5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A31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.1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871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863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.0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</w:tr>
    </w:tbl>
    <w:p w14:paraId="377A81DE" w14:textId="7A2CCBCB" w:rsidR="000D08A0" w:rsidRDefault="000D08A0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CD4E7C8" w14:textId="77777777" w:rsidR="00260080" w:rsidRPr="001F0B5F" w:rsidRDefault="00260080" w:rsidP="0026008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lastRenderedPageBreak/>
        <w:t>Suppl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. 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able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2</w:t>
      </w:r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(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tinued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)</w:t>
      </w:r>
    </w:p>
    <w:p w14:paraId="0AF028B8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80"/>
        <w:gridCol w:w="1240"/>
        <w:gridCol w:w="1648"/>
        <w:gridCol w:w="1648"/>
        <w:gridCol w:w="1638"/>
        <w:gridCol w:w="1586"/>
      </w:tblGrid>
      <w:tr w:rsidR="00286833" w:rsidRPr="00286833" w14:paraId="7777E737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18196" w14:textId="585F6FCA" w:rsidR="00286833" w:rsidRPr="00286833" w:rsidRDefault="006E795A" w:rsidP="001F0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ounds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D5303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RI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A73D7D" w14:textId="67E238C2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torage (</w:t>
            </w:r>
            <w:proofErr w:type="spellStart"/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y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D54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</w:tr>
      <w:tr w:rsidR="00286833" w:rsidRPr="00286833" w14:paraId="52FD6FE0" w14:textId="77777777" w:rsidTr="00286833">
        <w:trPr>
          <w:trHeight w:val="264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E298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D211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BA73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528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0BE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E80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FE9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4</w:t>
            </w:r>
          </w:p>
        </w:tc>
      </w:tr>
      <w:tr w:rsidR="00286833" w:rsidRPr="00286833" w14:paraId="7B24866E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FF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,3-Butanedion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570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892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2AE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.58±0.59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CC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.48±0.2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368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.67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D0A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.3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087D24D1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10E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AAA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47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1E0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7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7DC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81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44F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788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0±0.1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74870DB3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A16A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2FAD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3BC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9B1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.1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5C2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64±0.1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71D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D9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116CE81C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6FA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A64C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51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E6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78±0.2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911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.32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F5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B49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1E1ED627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DF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th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utyrat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8A7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9C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10A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BAB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425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1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D66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6499CC2C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A4F4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FA6E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363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130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A1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6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E8B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9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94F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9±0.1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4605ADA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AA01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09C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9C0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9E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16C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7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9AF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062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50EB3481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D56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D1C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0D4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F69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6±0.0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051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63A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DF4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FA367A9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1BE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rop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at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E52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0C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20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A1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B0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8D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BC11524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C7C1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0381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91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488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7FF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282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284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BBF294E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4EEE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DF22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958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DBB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C5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1AD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F51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2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1BFBD63B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07DC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0DC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D7C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952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EB4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B9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07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97E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9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  <w:tr w:rsidR="00286833" w:rsidRPr="00286833" w14:paraId="05E49C98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51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Pentanon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4AE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86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B5C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C1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3C7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2F2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53492AD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2F0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5DF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27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39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8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E60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4±0.3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B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624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2AA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4±0.2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255FEF89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C54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D54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77A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303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78±0.7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9E4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92±0.9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b,B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E2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7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51F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3FC55C1A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511D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A525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1A3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844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8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7EC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.8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C</w:t>
            </w:r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54F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265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6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70672177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276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But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E7E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BD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17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51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C7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8A5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55C9F961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C7B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9B07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92A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42C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768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EA2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F1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3±0.0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10123FB1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D10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0208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E31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EA3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D5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5E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39±0.6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901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86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c,C</w:t>
            </w:r>
            <w:proofErr w:type="gramEnd"/>
          </w:p>
        </w:tc>
      </w:tr>
      <w:tr w:rsidR="00286833" w:rsidRPr="00286833" w14:paraId="332887A8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2221B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74876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5CE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0D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648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D0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.42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11D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4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</w:tr>
      <w:tr w:rsidR="00286833" w:rsidRPr="00286833" w14:paraId="7D0CF68A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46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th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utyrat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00F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C3A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687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305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394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DB3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D6DBA9A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0E5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AD9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A54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D26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BC2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960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21±0.36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E0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4366D11E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C6D0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0740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DE0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6FD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2E8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877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2C4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5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7FF223FD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1506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562F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293B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BD1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BF6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6DB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FDA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8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</w:tbl>
    <w:p w14:paraId="0900E5D6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878F63D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70733A9" w14:textId="77777777" w:rsidR="00260080" w:rsidRPr="001F0B5F" w:rsidRDefault="00260080" w:rsidP="0026008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lastRenderedPageBreak/>
        <w:t>Suppl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. 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able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2</w:t>
      </w:r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(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tinued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)</w:t>
      </w:r>
    </w:p>
    <w:p w14:paraId="68D3BEFA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80"/>
        <w:gridCol w:w="1240"/>
        <w:gridCol w:w="1569"/>
        <w:gridCol w:w="1581"/>
        <w:gridCol w:w="1712"/>
        <w:gridCol w:w="1658"/>
      </w:tblGrid>
      <w:tr w:rsidR="00286833" w:rsidRPr="00286833" w14:paraId="65F207F7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C4AA0" w14:textId="70F28989" w:rsidR="00286833" w:rsidRPr="00286833" w:rsidRDefault="006E795A" w:rsidP="001F0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ounds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F7CA1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RI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11D39D" w14:textId="36CC2B98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torage (</w:t>
            </w:r>
            <w:proofErr w:type="spellStart"/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y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0B6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</w:tr>
      <w:tr w:rsidR="00286833" w:rsidRPr="00286833" w14:paraId="274FCE36" w14:textId="77777777" w:rsidTr="00286833">
        <w:trPr>
          <w:trHeight w:val="264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88CB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9FC6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3D0C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E582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EBB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F52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88D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4</w:t>
            </w:r>
          </w:p>
        </w:tc>
      </w:tr>
      <w:tr w:rsidR="00286833" w:rsidRPr="00286833" w14:paraId="21F71CDE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B30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exanal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E87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9C9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018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8C7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ED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40±0.36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A89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2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49B43F32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481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733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158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518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7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DF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59B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72±0.27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D98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5115B41A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3B6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7C66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F1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BA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65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04±0.0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9F7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4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5C1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.0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C</w:t>
            </w:r>
            <w:proofErr w:type="gramEnd"/>
          </w:p>
        </w:tc>
      </w:tr>
      <w:tr w:rsidR="00286833" w:rsidRPr="00286833" w14:paraId="75384FB4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351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9A6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982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845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95F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14±0.1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D</w:t>
            </w:r>
            <w:proofErr w:type="gram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F03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.8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DB9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.6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</w:tr>
      <w:tr w:rsidR="00286833" w:rsidRPr="00286833" w14:paraId="10B277E1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B0A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sobut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lcohol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DF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7E3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AF6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1CE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520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2E5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3E54FB2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DB60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CE25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FF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8D7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A57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5F2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543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14C9DD2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F1C6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8DB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29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47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CD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5B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39E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0A66A19C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7CF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B184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D3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D0C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8EB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679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65±0.2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90F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3AAE7E1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88C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2868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β</w:t>
            </w:r>
            <w:proofErr w:type="gramEnd"/>
            <w:r w:rsidRPr="002868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-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inen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3EF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3DF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AA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F6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F7A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03C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5A4E967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67B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EEF6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A37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321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AF1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11C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9B8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318AD3A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B005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EC7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85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0AC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98C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F8F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BB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5C05411B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690A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1F1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DAE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A65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2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0F1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093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B31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8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C</w:t>
            </w:r>
            <w:proofErr w:type="gramEnd"/>
          </w:p>
        </w:tc>
      </w:tr>
      <w:tr w:rsidR="00286833" w:rsidRPr="00286833" w14:paraId="7F308E48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8FE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Pent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B51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E5D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CB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AA8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132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85D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3D0BCC1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4AE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A602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B44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CD4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B27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D27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87C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9225D8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FB5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7765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DE7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82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117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66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D63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A4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327D5F1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282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989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6F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99F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18F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76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38±1.07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964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2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b,B</w:t>
            </w:r>
            <w:proofErr w:type="gramEnd"/>
          </w:p>
        </w:tc>
      </w:tr>
      <w:tr w:rsidR="00286833" w:rsidRPr="00286833" w14:paraId="44FBE040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689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3-Methyl-1-butanol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at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AA2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FFA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2B3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7B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50F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978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19F3F8FE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E3E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B09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857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EBF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D1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04D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A4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125CB24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FB2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903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26C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B5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62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C76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94±0.2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689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417643F5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EEECD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008F8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1A5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5AF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86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04E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.0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12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23±0.2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  <w:tr w:rsidR="00286833" w:rsidRPr="00286833" w14:paraId="34FF18E5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E71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β</w:t>
            </w:r>
            <w:proofErr w:type="gram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Mirse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5C7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EA9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60C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145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9AE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AC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39CE750F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D94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CC6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F05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306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824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99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1FF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3B4E7CE7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D9AE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D98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A21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90A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C61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3AD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1A9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7EA32EE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A7B5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B89A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E67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47A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9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B4C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221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74E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</w:tbl>
    <w:p w14:paraId="790674ED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F7133E5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1803D4D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6A955FD" w14:textId="77777777" w:rsidR="00260080" w:rsidRPr="001F0B5F" w:rsidRDefault="00260080" w:rsidP="0026008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lastRenderedPageBreak/>
        <w:t>Suppl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. 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able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2</w:t>
      </w:r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(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tinued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)</w:t>
      </w:r>
    </w:p>
    <w:p w14:paraId="162FA586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80"/>
        <w:gridCol w:w="1240"/>
        <w:gridCol w:w="1643"/>
        <w:gridCol w:w="1582"/>
        <w:gridCol w:w="1713"/>
        <w:gridCol w:w="1582"/>
      </w:tblGrid>
      <w:tr w:rsidR="00286833" w:rsidRPr="00286833" w14:paraId="73E04C22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9060C" w14:textId="159A060E" w:rsidR="00286833" w:rsidRPr="00286833" w:rsidRDefault="006E795A" w:rsidP="001F0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ounds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69F31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RI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9EC4EB" w14:textId="6845B98E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torage (</w:t>
            </w:r>
            <w:proofErr w:type="spellStart"/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y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3AD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</w:tr>
      <w:tr w:rsidR="00286833" w:rsidRPr="00286833" w14:paraId="45106363" w14:textId="77777777" w:rsidTr="00286833">
        <w:trPr>
          <w:trHeight w:val="264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5AD5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889B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950C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E8A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CF4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751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F56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4</w:t>
            </w:r>
          </w:p>
        </w:tc>
      </w:tr>
      <w:tr w:rsidR="00286833" w:rsidRPr="00286833" w14:paraId="23CA2163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B26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Heptanon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8A7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B7A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FD0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19.3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C51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.71±0.7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2C3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0A4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2F92405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F9EA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E4F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234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554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.4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4FA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73±0.2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0E8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797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3920F42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953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C1D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156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BDC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.3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A8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.73±0.2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E60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CB4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C3249E4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18F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7CB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A4B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73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.91±0.1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B8F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.0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65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CB6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1777D23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AC5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-Methyl-1-but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1B1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264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659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A48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ACB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774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0C4FD6D6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973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B0E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5C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3DF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574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B56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7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FBC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1±0.07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5E5B1A0E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17A4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BC6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B2E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236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46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C62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.25±2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DB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.39±1.2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58264564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378D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0475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CAE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B22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D75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2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F58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3.34±5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8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1C7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.20±0.8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  <w:tr w:rsidR="00286833" w:rsidRPr="00286833" w14:paraId="30E07DF1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FBB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ucalyptol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CAD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22A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F0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D8E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282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5C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D56B234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C42F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00D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805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1DD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9C6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CB3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D9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0616783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F4AA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F84B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519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FF2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20D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596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9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18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2CA51E2E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CFA8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3390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69C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BF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77A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D30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BF2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AE47133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95B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th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exanoat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08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F23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23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CDC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18±0.1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181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4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B6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0EFE46BB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7D2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3F6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87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DDE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105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5AC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671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2C80CC6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2CF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56F3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9F3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37A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BB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8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b,A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E44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9±0.07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CE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3±0.1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b,A</w:t>
            </w:r>
            <w:proofErr w:type="gramEnd"/>
          </w:p>
        </w:tc>
      </w:tr>
      <w:tr w:rsidR="00286833" w:rsidRPr="00286833" w14:paraId="69015F90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E725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700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2A8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995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13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C79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6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509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4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053696F8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10E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-Pent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000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114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FF2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48A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57±0.4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B4E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53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BFD2B73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A53D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AF0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A1C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D09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27E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07C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499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CDD7D9C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D5C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F49E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003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D04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8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A68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99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0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15E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558DC69A" w14:textId="77777777" w:rsidTr="001F0B5F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28AE2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ADD7E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23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20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D7E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0FE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62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F3BEF96" w14:textId="77777777" w:rsidTr="00286833">
        <w:trPr>
          <w:trHeight w:val="288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DC1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ex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at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F2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2A4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CF5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FA4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15B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CF7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56A3626D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32D0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2FB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9F4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7A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8E2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7A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DB2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330967BC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3C1C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E6C8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34F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61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03A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C90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5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D81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184FA55A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D636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C150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865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742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CCB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928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.0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286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00±0.1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</w:tbl>
    <w:p w14:paraId="73F0EB42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BD56901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C55F585" w14:textId="61964F29" w:rsidR="00286833" w:rsidRPr="00260080" w:rsidRDefault="00260080" w:rsidP="0026008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lastRenderedPageBreak/>
        <w:t>Suppl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. 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able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2</w:t>
      </w:r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(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tinued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)</w:t>
      </w:r>
    </w:p>
    <w:p w14:paraId="1781EDB7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80"/>
        <w:gridCol w:w="1240"/>
        <w:gridCol w:w="1640"/>
        <w:gridCol w:w="1630"/>
        <w:gridCol w:w="1620"/>
        <w:gridCol w:w="1630"/>
      </w:tblGrid>
      <w:tr w:rsidR="00286833" w:rsidRPr="00286833" w14:paraId="37B181CC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8FC37" w14:textId="5296F3D6" w:rsidR="00286833" w:rsidRPr="00286833" w:rsidRDefault="006E795A" w:rsidP="001F0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ounds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D075A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RI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3ED0A0" w14:textId="0D260D74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torage (</w:t>
            </w:r>
            <w:proofErr w:type="spellStart"/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y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A1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</w:tr>
      <w:tr w:rsidR="00286833" w:rsidRPr="00286833" w14:paraId="040D2E24" w14:textId="77777777" w:rsidTr="00286833">
        <w:trPr>
          <w:trHeight w:val="264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D4FD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CD80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9489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531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E7E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674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4F66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4</w:t>
            </w:r>
          </w:p>
        </w:tc>
      </w:tr>
      <w:tr w:rsidR="00286833" w:rsidRPr="00286833" w14:paraId="7DB11C20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C1D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oin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453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EF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1E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9.28±8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0DE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7.49±3.1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085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.87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C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F9D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.2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C</w:t>
            </w:r>
            <w:proofErr w:type="gramEnd"/>
          </w:p>
        </w:tc>
      </w:tr>
      <w:tr w:rsidR="00286833" w:rsidRPr="00286833" w14:paraId="1CEE1A75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0E21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EB74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91E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41D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4.89±4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60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2.92±1.29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0A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.53±1.3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7BF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.6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138FC40B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B3A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EBE0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E5C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8A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1.93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197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7.58±0.6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7A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B03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8C98FAA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901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D39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C3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FC3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3.90±1.3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69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6.33±4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DDF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648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1509FA06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4EB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Octanal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F4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9C3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FA9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3C5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507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2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E1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458A9ACF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977B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A8E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42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68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D4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137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E48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51BED433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BE8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73E3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4C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9E9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B9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59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7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037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5A32BE22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F93A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123F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B6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964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5A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0D9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74±0.1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D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6D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8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</w:tr>
      <w:tr w:rsidR="00286833" w:rsidRPr="00286833" w14:paraId="0A1477D2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0D3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Hept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FD2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D3A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658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C6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271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0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006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49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144DE77E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708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EE1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68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7C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6EA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024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.50±2.39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E57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62±0.1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b,B</w:t>
            </w:r>
            <w:proofErr w:type="gramEnd"/>
          </w:p>
        </w:tc>
      </w:tr>
      <w:tr w:rsidR="00286833" w:rsidRPr="00286833" w14:paraId="6EE39519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776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B82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B00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4F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5D4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3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433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.2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4C7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.59±0.4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  <w:tr w:rsidR="00286833" w:rsidRPr="00286833" w14:paraId="31A3EE3A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C37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8B1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A37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6D4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2A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97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B36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.1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2E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.0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</w:tr>
      <w:tr w:rsidR="00286833" w:rsidRPr="00286833" w14:paraId="2E0EE8FC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FFC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-Hex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9E4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48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74F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976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D0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D7D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50820DFD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CE6E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560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46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529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3CE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FC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E20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4D3F5A7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83A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178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4D9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7E1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AD5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.58±0.1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C7E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.9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FF4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4.4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4EA2474B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E8D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BD3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F3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E70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9F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F4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6.87±3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1D0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1.24±0.6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  <w:tr w:rsidR="00286833" w:rsidRPr="00286833" w14:paraId="2C821ADA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F97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Nonanon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1AC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283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DE9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.7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26C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78±0.17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DA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7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294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47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C</w:t>
            </w:r>
            <w:proofErr w:type="gramEnd"/>
          </w:p>
        </w:tc>
      </w:tr>
      <w:tr w:rsidR="00286833" w:rsidRPr="00286833" w14:paraId="2BF189FD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EE6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54D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968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0F7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3.0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8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DC9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50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361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9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65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75E503BF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7E5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716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2CE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B0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4.1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A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AD0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6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AF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67±0.16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4E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E5D78DB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CDBF6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35C15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37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063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5.09±0.5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209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.6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E15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97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0F55ACCC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3A7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onanal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611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CF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F47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420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8±0.0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289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5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2AE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4±0.3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B</w:t>
            </w:r>
            <w:proofErr w:type="gramEnd"/>
          </w:p>
        </w:tc>
      </w:tr>
      <w:tr w:rsidR="00286833" w:rsidRPr="00286833" w14:paraId="71A1664C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2CF8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0111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395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93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2EC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0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F18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6±0.0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4C7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B</w:t>
            </w:r>
            <w:proofErr w:type="gramEnd"/>
          </w:p>
        </w:tc>
      </w:tr>
      <w:tr w:rsidR="00286833" w:rsidRPr="00286833" w14:paraId="1C4DC6D9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E5A5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D52D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12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B8F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376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F39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BB0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7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48C42F34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23B6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F11E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991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0C5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9C4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23C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FA18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50±0.2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</w:tbl>
    <w:p w14:paraId="0CCC7F37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2DD714F" w14:textId="2EE69C7F" w:rsidR="00286833" w:rsidRPr="00260080" w:rsidRDefault="00260080" w:rsidP="0026008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lastRenderedPageBreak/>
        <w:t>Suppl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. 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able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2</w:t>
      </w:r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(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tinued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)</w:t>
      </w:r>
    </w:p>
    <w:p w14:paraId="213CEFFE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80"/>
        <w:gridCol w:w="1240"/>
        <w:gridCol w:w="1592"/>
        <w:gridCol w:w="1733"/>
        <w:gridCol w:w="1603"/>
        <w:gridCol w:w="1592"/>
      </w:tblGrid>
      <w:tr w:rsidR="00286833" w:rsidRPr="00286833" w14:paraId="741C37CA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CCEC3" w14:textId="59C9B38E" w:rsidR="00286833" w:rsidRPr="00286833" w:rsidRDefault="006E795A" w:rsidP="001F0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ounds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04E31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RI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879696" w14:textId="434BB468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torage (</w:t>
            </w:r>
            <w:proofErr w:type="spellStart"/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y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ADB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</w:tr>
      <w:tr w:rsidR="00286833" w:rsidRPr="00286833" w14:paraId="160405FB" w14:textId="77777777" w:rsidTr="00286833">
        <w:trPr>
          <w:trHeight w:val="264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52E1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58C1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CD5B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2C6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E0C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141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F85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4</w:t>
            </w:r>
          </w:p>
        </w:tc>
      </w:tr>
      <w:tr w:rsidR="00286833" w:rsidRPr="00286833" w14:paraId="6F2A656E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3DC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th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2-methylpentanoat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119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C9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7F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40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8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C6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8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1BA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8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4CC6D29E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225E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4A2A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A53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5D8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7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199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F1B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82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66093B2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AE34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A3A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8E6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91A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E4B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6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6F5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0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1AA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791BF454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655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A57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DB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298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4FD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7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569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4E2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1605AC09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2E8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Octanoic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th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ester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EB9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132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102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5C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D79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B0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0842110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5A11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20F0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5C6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11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A07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129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5C7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C40CA92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548D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2F4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E32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F3E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252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595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FDB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295C34F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227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04BB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5C6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31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EBF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EE7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4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458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5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01CA3CCD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710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-Methyl-1-hex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19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C30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B47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19A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5FD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366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6CBFB25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B26D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D47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A99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356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D6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CC8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120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11913F2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C1C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C317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F4C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5FD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9ED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6E9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6D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3F7DE2DC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F15D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946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F45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F37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79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85B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83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B53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1AC39968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F0A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ut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prop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eton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411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82E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8B9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CE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97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485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28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1D51EED4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EAE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25C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B03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152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7DF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7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5B4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36C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5524FED2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3EFC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2074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C0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876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6CE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C90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05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FE2A8D6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0A2F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C8E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55E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9A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52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ECF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89F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5D165284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DBC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trahydrolinalool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55E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4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44A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50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970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CB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8F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194905D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867B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0E36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B82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039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8EA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76B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CAA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66D4F84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2F78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FBA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73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2F7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16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43B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029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EFA73FD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90740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C06B7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7BA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01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64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84E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407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.75±0.7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786A7844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B1C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etic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560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EA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AF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9.57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24B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1.99±8.66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A0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.15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1DE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7.73±2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7D38420D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4B5E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21EE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2A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3E8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1.5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B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4C9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.86±0.3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C91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.7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825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.3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70C2562E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EAC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CB5A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4CF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A1F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4.5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BBC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.0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B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C32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7.5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C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3F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9.71±0.0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  <w:tr w:rsidR="00286833" w:rsidRPr="00286833" w14:paraId="32665B85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11F8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3E2A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ADB4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74D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.1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BA8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3.12±2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7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B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0B9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4.58±1.6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4FF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.13±2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</w:tbl>
    <w:p w14:paraId="4F46256C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80F4ACF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7DB5EF6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7D2D69F" w14:textId="77777777" w:rsidR="00260080" w:rsidRPr="001F0B5F" w:rsidRDefault="00260080" w:rsidP="0026008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lastRenderedPageBreak/>
        <w:t>Suppl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. 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able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2</w:t>
      </w:r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(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tinued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)</w:t>
      </w:r>
    </w:p>
    <w:p w14:paraId="00D7EE73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80"/>
        <w:gridCol w:w="1240"/>
        <w:gridCol w:w="1513"/>
        <w:gridCol w:w="1661"/>
        <w:gridCol w:w="1673"/>
        <w:gridCol w:w="1673"/>
      </w:tblGrid>
      <w:tr w:rsidR="00286833" w:rsidRPr="00286833" w14:paraId="1AD63F7E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1F1C9" w14:textId="2A38E42C" w:rsidR="00286833" w:rsidRPr="00286833" w:rsidRDefault="006E795A" w:rsidP="001F0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ounds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155F3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RI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F1DD54" w14:textId="50E00C3C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torage (</w:t>
            </w:r>
            <w:proofErr w:type="spellStart"/>
            <w:r w:rsidR="00260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a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B16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</w:tr>
      <w:tr w:rsidR="00286833" w:rsidRPr="00286833" w14:paraId="64817A0B" w14:textId="77777777" w:rsidTr="00286833">
        <w:trPr>
          <w:trHeight w:val="264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E896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A434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4F01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534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E27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21D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A9D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4</w:t>
            </w:r>
          </w:p>
        </w:tc>
      </w:tr>
      <w:tr w:rsidR="00286833" w:rsidRPr="00286833" w14:paraId="7F81EA52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F47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ornylene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D4A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4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656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427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4E3" w14:textId="04C15613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69±0.38</w:t>
            </w:r>
            <w:proofErr w:type="gramStart"/>
            <w:r w:rsidR="00FB3EEC" w:rsidRP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</w:t>
            </w:r>
            <w:r w:rsid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1EF9" w14:textId="3DD4C0EE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55±0.06</w:t>
            </w:r>
            <w:proofErr w:type="gramStart"/>
            <w:r w:rsidR="00FB3EEC" w:rsidRP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D5F" w14:textId="37D6A5C6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09±0.09</w:t>
            </w:r>
            <w:proofErr w:type="gramStart"/>
            <w:r w:rsidR="00FB3EEC" w:rsidRP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c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,B</w:t>
            </w:r>
            <w:proofErr w:type="gramEnd"/>
          </w:p>
        </w:tc>
      </w:tr>
      <w:tr w:rsidR="00286833" w:rsidRPr="00286833" w14:paraId="0F882E90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52D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B55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211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DCC" w14:textId="12726D83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99±0.58</w:t>
            </w:r>
            <w:proofErr w:type="gramStart"/>
            <w:r w:rsidR="00FB3EEC" w:rsidRP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,C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BA0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5CC4" w14:textId="05C3FEC5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.87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1</w:t>
            </w:r>
            <w:r w:rsidR="00FB3EEC" w:rsidRP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,D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F17" w14:textId="62CC54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48±0.44</w:t>
            </w:r>
            <w:proofErr w:type="gramStart"/>
            <w:r w:rsidR="00FB3EEC" w:rsidRP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c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,B</w:t>
            </w:r>
            <w:proofErr w:type="gramEnd"/>
          </w:p>
        </w:tc>
      </w:tr>
      <w:tr w:rsidR="00286833" w:rsidRPr="00286833" w14:paraId="5645AEA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0F8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416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FAA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207A" w14:textId="70B4FABC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4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="00FB3EEC" w:rsidRP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,B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92F5" w14:textId="33DBFC4A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09±0.08</w:t>
            </w:r>
            <w:proofErr w:type="gramStart"/>
            <w:r w:rsidR="00FB3EEC" w:rsidRP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20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CF3" w14:textId="2746296C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07±0.33</w:t>
            </w:r>
            <w:proofErr w:type="gramStart"/>
            <w:r w:rsidR="00FB3EEC" w:rsidRP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c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,B</w:t>
            </w:r>
            <w:proofErr w:type="gramEnd"/>
          </w:p>
        </w:tc>
      </w:tr>
      <w:tr w:rsidR="00286833" w:rsidRPr="00286833" w14:paraId="38292A4A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A4EB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29E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6CF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343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F39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4742" w14:textId="45698E6F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.9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  <w:r w:rsidR="00FB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,C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AEA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55F402B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28D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Ethyl-1-hex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45F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5B9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667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6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1A0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5DA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8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03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6±0.0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30D9BB65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73B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CC88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0B2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D4A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1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C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41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C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E00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76±0.16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D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558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542993E7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DBD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CD1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6F8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9AE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7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C9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4DE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7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b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747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</w:tr>
      <w:tr w:rsidR="00286833" w:rsidRPr="00286833" w14:paraId="0269D28D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BF83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DE2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500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AA6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26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ECB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DE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25±1.4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064D6412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E3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Non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272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57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38C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B1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83B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5BC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3A1780F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4AF6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8CF7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D18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80E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51B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BDB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B07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6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41D66CE3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D0A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AAD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E6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104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40B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A7C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94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F5D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81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  <w:tr w:rsidR="00286833" w:rsidRPr="00286833" w14:paraId="64964F31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2A7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6D81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228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5AE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21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0B0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0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1B3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75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D</w:t>
            </w:r>
            <w:proofErr w:type="gramEnd"/>
          </w:p>
        </w:tc>
      </w:tr>
      <w:tr w:rsidR="00286833" w:rsidRPr="00286833" w14:paraId="00F7B118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03C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,3-Butanedi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037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384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E6E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C20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2A0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30±1.1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5F0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27521478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18A8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B7E3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B80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AE0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38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27±0.1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158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0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A13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2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9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0293980F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80B8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DE10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885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2D2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208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3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21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48±0.36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67A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73±0.2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  <w:tr w:rsidR="00286833" w:rsidRPr="00286833" w14:paraId="59249291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21A2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27D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069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B94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C9C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D47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.27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D3E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.16±0.1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083A72EB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9C1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enzaldehyd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03C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3A2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2D6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BC9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8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A85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5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40B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88±0.7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76B3F05B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74AF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6B9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6A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111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62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7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5E4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.15±0.6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8D0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7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A</w:t>
            </w:r>
            <w:proofErr w:type="gramEnd"/>
          </w:p>
        </w:tc>
      </w:tr>
      <w:tr w:rsidR="00286833" w:rsidRPr="00286833" w14:paraId="37B9E5D6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BB9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12BF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0DF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FDA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7ED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76±0.4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98E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.0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BD5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.3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C</w:t>
            </w:r>
            <w:proofErr w:type="gramEnd"/>
          </w:p>
        </w:tc>
      </w:tr>
      <w:tr w:rsidR="00286833" w:rsidRPr="00286833" w14:paraId="4A368A1C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B308CC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6573F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CBE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3CC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5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C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319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.55±0.8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1F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5.89±1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8F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.1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D</w:t>
            </w:r>
            <w:proofErr w:type="gramEnd"/>
          </w:p>
        </w:tc>
      </w:tr>
      <w:tr w:rsidR="00286833" w:rsidRPr="00286833" w14:paraId="5EEF8281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EB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Linalool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FDE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21D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56E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AF6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4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9E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58F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04CBB78F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E694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9208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F55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68B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F09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2AE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830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9D5E518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DAC0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CB85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E0B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9BE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B6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E7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FF2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2A7317E9" w14:textId="77777777" w:rsidTr="001F0B5F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6B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2313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EA8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4DE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B4F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49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35E7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8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B</w:t>
            </w:r>
            <w:proofErr w:type="gramEnd"/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B7B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</w:tbl>
    <w:p w14:paraId="6CB8A3FD" w14:textId="77777777" w:rsidR="00286833" w:rsidRDefault="00286833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5915211" w14:textId="60230CD4" w:rsidR="00286833" w:rsidRPr="00260080" w:rsidRDefault="00260080" w:rsidP="0026008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lastRenderedPageBreak/>
        <w:t>Suppl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. 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able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2</w:t>
      </w:r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(</w:t>
      </w:r>
      <w:proofErr w:type="spellStart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tinued</w:t>
      </w:r>
      <w:proofErr w:type="spellEnd"/>
      <w:r w:rsidRPr="001F0B5F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)</w:t>
      </w:r>
    </w:p>
    <w:p w14:paraId="7F571B36" w14:textId="77777777" w:rsidR="00DC132D" w:rsidRDefault="00DC132D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80"/>
        <w:gridCol w:w="1240"/>
        <w:gridCol w:w="1650"/>
        <w:gridCol w:w="1520"/>
        <w:gridCol w:w="1681"/>
        <w:gridCol w:w="1669"/>
      </w:tblGrid>
      <w:tr w:rsidR="00286833" w:rsidRPr="00286833" w14:paraId="7817CAC6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AB050" w14:textId="1B06572C" w:rsidR="00286833" w:rsidRPr="00286833" w:rsidRDefault="006E795A" w:rsidP="001F0B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ompounds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AC8A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 RI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4F7A9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torage (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Day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C6B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</w:tr>
      <w:tr w:rsidR="00286833" w:rsidRPr="00286833" w14:paraId="361DD658" w14:textId="77777777" w:rsidTr="00286833">
        <w:trPr>
          <w:trHeight w:val="264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AFBC6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9BFD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2281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245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097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A92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DA98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K4</w:t>
            </w:r>
          </w:p>
        </w:tc>
      </w:tr>
      <w:tr w:rsidR="00286833" w:rsidRPr="00286833" w14:paraId="31062627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C54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enzeneacetic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64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311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33D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FD0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7AD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462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1A5A311B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73C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137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1C4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3A9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7D2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551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CF4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161B0EAF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A4A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D42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05A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D2E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A04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410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0±0.0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677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7A2EE879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F09D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6FA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2F2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F54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7±0.02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95E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8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1C8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329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620D154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573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-Octano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397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458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C6C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AB1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38A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C3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5±0.0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</w:tr>
      <w:tr w:rsidR="00286833" w:rsidRPr="00286833" w14:paraId="3A652600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6FA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9E2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F5A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7D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90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FB7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04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1BB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.48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4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</w:tr>
      <w:tr w:rsidR="00286833" w:rsidRPr="00286833" w14:paraId="2DFE96EF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9987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1AD7B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0E9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A41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26D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9±0.0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2FC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7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28A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8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B</w:t>
            </w:r>
            <w:proofErr w:type="gramEnd"/>
          </w:p>
        </w:tc>
      </w:tr>
      <w:tr w:rsidR="00286833" w:rsidRPr="00286833" w14:paraId="46A91610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11EA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A4C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F0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DBC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0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2C3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37±0.01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CA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.6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d,D</w:t>
            </w:r>
            <w:proofErr w:type="gram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FE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.15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</w:tr>
      <w:tr w:rsidR="00286833" w:rsidRPr="00286833" w14:paraId="18C32A06" w14:textId="77777777" w:rsidTr="00286833">
        <w:trPr>
          <w:trHeight w:val="312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2D2A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-Undecanon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9DC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400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FB4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.3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BFD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2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2D3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B9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6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12EFEA33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F6E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0DEA1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9BF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CFB1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1±0.04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A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52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D17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33E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2B39DC9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677E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12C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68F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2A1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6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6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AB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EE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36±0.03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1A8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8A70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41±0.07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27FECBF6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2394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6BA0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9D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83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88±0.05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04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.22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D</w:t>
            </w:r>
            <w:proofErr w:type="gram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F6B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90±0.08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4D3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.51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a,B</w:t>
            </w:r>
            <w:proofErr w:type="gramEnd"/>
          </w:p>
        </w:tc>
      </w:tr>
      <w:tr w:rsidR="00286833" w:rsidRPr="00286833" w14:paraId="2DF71E1B" w14:textId="77777777" w:rsidTr="00286833">
        <w:trPr>
          <w:trHeight w:val="264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370C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enzyl</w:t>
            </w:r>
            <w:proofErr w:type="spellEnd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lcohol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BAA3C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B58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23C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642E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1F37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470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42635F5E" w14:textId="77777777" w:rsidTr="00286833">
        <w:trPr>
          <w:trHeight w:val="264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AB2C5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91BE9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CA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A24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E07F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4128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46E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</w:tr>
      <w:tr w:rsidR="00286833" w:rsidRPr="00286833" w14:paraId="61C63F32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E6340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280BD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C17B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57F5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4EC2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52F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73±0.17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1264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86±0.16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B</w:t>
            </w:r>
            <w:proofErr w:type="gramEnd"/>
          </w:p>
        </w:tc>
      </w:tr>
      <w:tr w:rsidR="00286833" w:rsidRPr="00286833" w14:paraId="14AC08B9" w14:textId="77777777" w:rsidTr="00286833">
        <w:trPr>
          <w:trHeight w:val="312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35C33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4CDBF" w14:textId="77777777" w:rsidR="00286833" w:rsidRPr="00286833" w:rsidRDefault="00286833" w:rsidP="0028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DB39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F473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91FA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tr-TR"/>
              </w:rPr>
              <w:t>ND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187D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.44±0.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</w:t>
            </w: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c,C</w:t>
            </w:r>
            <w:proofErr w:type="gram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36C6" w14:textId="77777777" w:rsidR="00286833" w:rsidRPr="00286833" w:rsidRDefault="00286833" w:rsidP="0028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.70±0.10</w:t>
            </w:r>
            <w:proofErr w:type="gramStart"/>
            <w:r w:rsidRPr="00286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tr-TR"/>
              </w:rPr>
              <w:t>b,C</w:t>
            </w:r>
            <w:proofErr w:type="gramEnd"/>
          </w:p>
        </w:tc>
      </w:tr>
    </w:tbl>
    <w:p w14:paraId="66D0112B" w14:textId="229318BF" w:rsidR="00B0778F" w:rsidRPr="00FB3EEC" w:rsidRDefault="00B0778F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B3EEC">
        <w:rPr>
          <w:rFonts w:ascii="Times New Roman" w:hAnsi="Times New Roman" w:cs="Times New Roman"/>
          <w:sz w:val="18"/>
          <w:szCs w:val="18"/>
          <w:lang w:val="en-US"/>
        </w:rPr>
        <w:t xml:space="preserve">RI: Retention Index, </w:t>
      </w:r>
      <w:r w:rsidRPr="00FB3EEC">
        <w:rPr>
          <w:rFonts w:ascii="Times New Roman" w:hAnsi="Times New Roman" w:cs="Times New Roman"/>
          <w:i/>
          <w:iCs/>
          <w:sz w:val="18"/>
          <w:szCs w:val="18"/>
          <w:lang w:val="en-US"/>
        </w:rPr>
        <w:t>ND</w:t>
      </w:r>
      <w:r w:rsidRPr="00FB3EEC">
        <w:rPr>
          <w:rFonts w:ascii="Times New Roman" w:hAnsi="Times New Roman" w:cs="Times New Roman"/>
          <w:sz w:val="18"/>
          <w:szCs w:val="18"/>
          <w:lang w:val="en-US"/>
        </w:rPr>
        <w:t>: Not Detected.</w:t>
      </w:r>
    </w:p>
    <w:p w14:paraId="65CE2284" w14:textId="5414769E" w:rsidR="00B0778F" w:rsidRPr="00FB3EEC" w:rsidRDefault="00B0778F" w:rsidP="00B0778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B3EE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-</w:t>
      </w:r>
      <w:r w:rsidR="001A44E1" w:rsidRPr="00FB3EE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FB3E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260080">
        <w:rPr>
          <w:rFonts w:ascii="Times New Roman" w:hAnsi="Times New Roman" w:cs="Times New Roman"/>
          <w:sz w:val="18"/>
          <w:szCs w:val="18"/>
          <w:lang w:val="en-US"/>
        </w:rPr>
        <w:t>V</w:t>
      </w:r>
      <w:r w:rsidRPr="00FB3EEC">
        <w:rPr>
          <w:rFonts w:ascii="Times New Roman" w:hAnsi="Times New Roman" w:cs="Times New Roman"/>
          <w:sz w:val="18"/>
          <w:szCs w:val="18"/>
          <w:lang w:val="en-US"/>
        </w:rPr>
        <w:t xml:space="preserve">alues indicated by different letters in the same row are different from each other at </w:t>
      </w:r>
      <w:r w:rsidRPr="00FB3EEC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FB3EEC">
        <w:rPr>
          <w:rFonts w:ascii="Times New Roman" w:hAnsi="Times New Roman" w:cs="Times New Roman"/>
          <w:sz w:val="18"/>
          <w:szCs w:val="18"/>
          <w:lang w:val="en-US"/>
        </w:rPr>
        <w:t>&lt;0.05 level.</w:t>
      </w:r>
    </w:p>
    <w:p w14:paraId="32920798" w14:textId="3FCD1B04" w:rsidR="00610964" w:rsidRPr="00E045D0" w:rsidRDefault="00B0778F" w:rsidP="00E045D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B3EEC">
        <w:rPr>
          <w:rFonts w:ascii="Times New Roman" w:hAnsi="Times New Roman" w:cs="Times New Roman"/>
          <w:sz w:val="18"/>
          <w:szCs w:val="18"/>
          <w:vertAlign w:val="superscript"/>
        </w:rPr>
        <w:t>A-</w:t>
      </w:r>
      <w:r w:rsidR="001A44E1" w:rsidRPr="00FB3EEC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FB3EE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260080">
        <w:rPr>
          <w:rFonts w:ascii="Times New Roman" w:hAnsi="Times New Roman" w:cs="Times New Roman"/>
          <w:sz w:val="18"/>
          <w:szCs w:val="18"/>
          <w:lang w:val="en-US"/>
        </w:rPr>
        <w:t>V</w:t>
      </w:r>
      <w:r w:rsidRPr="00FB3EEC">
        <w:rPr>
          <w:rFonts w:ascii="Times New Roman" w:hAnsi="Times New Roman" w:cs="Times New Roman"/>
          <w:sz w:val="18"/>
          <w:szCs w:val="18"/>
          <w:lang w:val="en-US"/>
        </w:rPr>
        <w:t xml:space="preserve">alues indicated by different letters in the same column are different from each other at </w:t>
      </w:r>
      <w:r w:rsidRPr="00FB3EEC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FB3EEC">
        <w:rPr>
          <w:rFonts w:ascii="Times New Roman" w:hAnsi="Times New Roman" w:cs="Times New Roman"/>
          <w:sz w:val="18"/>
          <w:szCs w:val="18"/>
          <w:lang w:val="en-US"/>
        </w:rPr>
        <w:t>&lt;0.05 level.</w:t>
      </w:r>
    </w:p>
    <w:sectPr w:rsidR="00610964" w:rsidRPr="00E045D0" w:rsidSect="00575EE2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20E39" w14:textId="77777777" w:rsidR="000133DB" w:rsidRDefault="000133DB" w:rsidP="00575EE2">
      <w:pPr>
        <w:spacing w:after="0" w:line="240" w:lineRule="auto"/>
      </w:pPr>
      <w:r>
        <w:separator/>
      </w:r>
    </w:p>
  </w:endnote>
  <w:endnote w:type="continuationSeparator" w:id="0">
    <w:p w14:paraId="2BEAD91A" w14:textId="77777777" w:rsidR="000133DB" w:rsidRDefault="000133DB" w:rsidP="00575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00726" w14:textId="77777777" w:rsidR="000133DB" w:rsidRDefault="000133DB" w:rsidP="00575EE2">
      <w:pPr>
        <w:spacing w:after="0" w:line="240" w:lineRule="auto"/>
      </w:pPr>
      <w:r>
        <w:separator/>
      </w:r>
    </w:p>
  </w:footnote>
  <w:footnote w:type="continuationSeparator" w:id="0">
    <w:p w14:paraId="32260B0E" w14:textId="77777777" w:rsidR="000133DB" w:rsidRDefault="000133DB" w:rsidP="00575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0sDA0sLA0NzE0sjRU0lEKTi0uzszPAykwqQUARPrnfSwAAAA="/>
  </w:docVars>
  <w:rsids>
    <w:rsidRoot w:val="005A6DD5"/>
    <w:rsid w:val="000133DB"/>
    <w:rsid w:val="000D08A0"/>
    <w:rsid w:val="000F7AF3"/>
    <w:rsid w:val="001157C6"/>
    <w:rsid w:val="001A08FF"/>
    <w:rsid w:val="001A44E1"/>
    <w:rsid w:val="001F0B5F"/>
    <w:rsid w:val="0020308B"/>
    <w:rsid w:val="00260080"/>
    <w:rsid w:val="00286833"/>
    <w:rsid w:val="00305C45"/>
    <w:rsid w:val="003D1E1C"/>
    <w:rsid w:val="00486007"/>
    <w:rsid w:val="004F6E35"/>
    <w:rsid w:val="00575EE2"/>
    <w:rsid w:val="005A6DD5"/>
    <w:rsid w:val="005B48CD"/>
    <w:rsid w:val="005D10FA"/>
    <w:rsid w:val="005E2A5B"/>
    <w:rsid w:val="005F2BBA"/>
    <w:rsid w:val="00610964"/>
    <w:rsid w:val="00685C45"/>
    <w:rsid w:val="006E795A"/>
    <w:rsid w:val="0086789D"/>
    <w:rsid w:val="008F0294"/>
    <w:rsid w:val="00934695"/>
    <w:rsid w:val="00A100AF"/>
    <w:rsid w:val="00AB72FD"/>
    <w:rsid w:val="00B0778F"/>
    <w:rsid w:val="00B806B6"/>
    <w:rsid w:val="00BE44A2"/>
    <w:rsid w:val="00BF1DF0"/>
    <w:rsid w:val="00C2678A"/>
    <w:rsid w:val="00D2291E"/>
    <w:rsid w:val="00DC132D"/>
    <w:rsid w:val="00E045D0"/>
    <w:rsid w:val="00F87092"/>
    <w:rsid w:val="00FB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1A8FCE"/>
  <w15:chartTrackingRefBased/>
  <w15:docId w15:val="{973436D4-CA4D-40A1-98EC-2110B045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DD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A6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atrNumaras">
    <w:name w:val="line number"/>
    <w:basedOn w:val="VarsaylanParagrafYazTipi"/>
    <w:uiPriority w:val="99"/>
    <w:semiHidden/>
    <w:unhideWhenUsed/>
    <w:rsid w:val="008F0294"/>
  </w:style>
  <w:style w:type="paragraph" w:styleId="GvdeMetni">
    <w:name w:val="Body Text"/>
    <w:basedOn w:val="Normal"/>
    <w:link w:val="GvdeMetniChar"/>
    <w:uiPriority w:val="1"/>
    <w:qFormat/>
    <w:rsid w:val="0061096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vdeMetniChar">
    <w:name w:val="Gövde Metni Char"/>
    <w:basedOn w:val="VarsaylanParagrafYazTipi"/>
    <w:link w:val="GvdeMetni"/>
    <w:uiPriority w:val="1"/>
    <w:rsid w:val="0061096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57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575EE2"/>
  </w:style>
  <w:style w:type="paragraph" w:styleId="AltBilgi">
    <w:name w:val="footer"/>
    <w:basedOn w:val="Normal"/>
    <w:link w:val="AltBilgiChar"/>
    <w:uiPriority w:val="99"/>
    <w:unhideWhenUsed/>
    <w:rsid w:val="0057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575EE2"/>
  </w:style>
  <w:style w:type="character" w:styleId="Kpr">
    <w:name w:val="Hyperlink"/>
    <w:basedOn w:val="VarsaylanParagrafYazTipi"/>
    <w:uiPriority w:val="99"/>
    <w:semiHidden/>
    <w:unhideWhenUsed/>
    <w:rsid w:val="00575EE2"/>
    <w:rPr>
      <w:color w:val="0563C1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575EE2"/>
    <w:rPr>
      <w:color w:val="954F72"/>
      <w:u w:val="single"/>
    </w:rPr>
  </w:style>
  <w:style w:type="paragraph" w:customStyle="1" w:styleId="msonormal0">
    <w:name w:val="msonormal"/>
    <w:basedOn w:val="Normal"/>
    <w:rsid w:val="00575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font5">
    <w:name w:val="font5"/>
    <w:basedOn w:val="Normal"/>
    <w:rsid w:val="00575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font6">
    <w:name w:val="font6"/>
    <w:basedOn w:val="Normal"/>
    <w:rsid w:val="00575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65">
    <w:name w:val="xl65"/>
    <w:basedOn w:val="Normal"/>
    <w:rsid w:val="00575E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66">
    <w:name w:val="xl66"/>
    <w:basedOn w:val="Normal"/>
    <w:rsid w:val="00575E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67">
    <w:name w:val="xl67"/>
    <w:basedOn w:val="Normal"/>
    <w:rsid w:val="00575E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68">
    <w:name w:val="xl68"/>
    <w:basedOn w:val="Normal"/>
    <w:rsid w:val="00575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xl69">
    <w:name w:val="xl69"/>
    <w:basedOn w:val="Normal"/>
    <w:rsid w:val="00575E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xl70">
    <w:name w:val="xl70"/>
    <w:basedOn w:val="Normal"/>
    <w:rsid w:val="00575E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xl71">
    <w:name w:val="xl71"/>
    <w:basedOn w:val="Normal"/>
    <w:rsid w:val="00575E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tr-TR"/>
    </w:rPr>
  </w:style>
  <w:style w:type="paragraph" w:customStyle="1" w:styleId="xl72">
    <w:name w:val="xl72"/>
    <w:basedOn w:val="Normal"/>
    <w:rsid w:val="00575E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xl73">
    <w:name w:val="xl73"/>
    <w:basedOn w:val="Normal"/>
    <w:rsid w:val="00575E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xl74">
    <w:name w:val="xl74"/>
    <w:basedOn w:val="Normal"/>
    <w:rsid w:val="00575EE2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75">
    <w:name w:val="xl75"/>
    <w:basedOn w:val="Normal"/>
    <w:rsid w:val="00575EE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76">
    <w:name w:val="xl76"/>
    <w:basedOn w:val="Normal"/>
    <w:rsid w:val="00575EE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77">
    <w:name w:val="xl77"/>
    <w:basedOn w:val="Normal"/>
    <w:rsid w:val="00575EE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78">
    <w:name w:val="xl78"/>
    <w:basedOn w:val="Normal"/>
    <w:rsid w:val="00575E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79">
    <w:name w:val="xl79"/>
    <w:basedOn w:val="Normal"/>
    <w:rsid w:val="00575E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80">
    <w:name w:val="xl80"/>
    <w:basedOn w:val="Normal"/>
    <w:rsid w:val="00575EE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xl81">
    <w:name w:val="xl81"/>
    <w:basedOn w:val="Normal"/>
    <w:rsid w:val="00575E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tr-TR"/>
    </w:rPr>
  </w:style>
  <w:style w:type="paragraph" w:customStyle="1" w:styleId="xl63">
    <w:name w:val="xl63"/>
    <w:basedOn w:val="Normal"/>
    <w:rsid w:val="00BF1DF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64">
    <w:name w:val="xl64"/>
    <w:basedOn w:val="Normal"/>
    <w:rsid w:val="00BF1DF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tr-TR"/>
    </w:rPr>
  </w:style>
  <w:style w:type="paragraph" w:customStyle="1" w:styleId="xl82">
    <w:name w:val="xl82"/>
    <w:basedOn w:val="Normal"/>
    <w:rsid w:val="00BF1D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xl83">
    <w:name w:val="xl83"/>
    <w:basedOn w:val="Normal"/>
    <w:rsid w:val="00BF1DF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234AB-34E2-47B1-B6C2-F32206B37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6</TotalTime>
  <Pages>10</Pages>
  <Words>1477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bsk</dc:creator>
  <cp:keywords/>
  <dc:description/>
  <cp:lastModifiedBy>A.A. Hayaloglu</cp:lastModifiedBy>
  <cp:revision>18</cp:revision>
  <dcterms:created xsi:type="dcterms:W3CDTF">2023-02-17T09:53:00Z</dcterms:created>
  <dcterms:modified xsi:type="dcterms:W3CDTF">2025-01-1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a49dffc5ca978810e6c5ece66881f5c293f37d62a8b803c3858660911bfa1f</vt:lpwstr>
  </property>
</Properties>
</file>